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B861A8" w14:textId="4A38098D" w:rsidR="003234D4" w:rsidRPr="00F46F6F" w:rsidRDefault="00F46F6F" w:rsidP="0095384D">
      <w:pPr>
        <w:rPr>
          <w:rFonts w:ascii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b/>
          <w:bCs/>
        </w:rPr>
        <w:t>S6</w:t>
      </w:r>
      <w:r w:rsidR="003234D4" w:rsidRPr="00FE5B48">
        <w:rPr>
          <w:rFonts w:ascii="Times New Roman" w:eastAsia="Times New Roman" w:hAnsi="Times New Roman" w:cs="Times New Roman"/>
          <w:b/>
          <w:bCs/>
        </w:rPr>
        <w:t xml:space="preserve"> Table</w:t>
      </w:r>
      <w:r w:rsidR="00177AC7" w:rsidRPr="00FE5B48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  <w:b/>
          <w:color w:val="000000" w:themeColor="dark1"/>
          <w:kern w:val="24"/>
          <w:lang w:eastAsia="en-GB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</w:t>
      </w:r>
      <w:r w:rsidRPr="00B92224">
        <w:rPr>
          <w:rFonts w:ascii="Times New Roman" w:hAnsi="Times New Roman" w:cs="Times New Roman"/>
          <w:color w:val="000000" w:themeColor="text1"/>
        </w:rPr>
        <w:t xml:space="preserve">he mock pools were made from </w:t>
      </w:r>
      <w:r>
        <w:rPr>
          <w:rFonts w:ascii="Times New Roman" w:eastAsia="Times New Roman" w:hAnsi="Times New Roman" w:cs="Times New Roman"/>
          <w:i/>
          <w:color w:val="000000" w:themeColor="text1"/>
        </w:rPr>
        <w:t xml:space="preserve">T. </w:t>
      </w:r>
      <w:proofErr w:type="spellStart"/>
      <w:r>
        <w:rPr>
          <w:rFonts w:ascii="Times New Roman" w:eastAsia="Times New Roman" w:hAnsi="Times New Roman" w:cs="Times New Roman"/>
          <w:i/>
          <w:color w:val="000000" w:themeColor="text1"/>
        </w:rPr>
        <w:t>annulata</w:t>
      </w:r>
      <w:proofErr w:type="spellEnd"/>
      <w:r w:rsidRPr="00B92224">
        <w:rPr>
          <w:rFonts w:ascii="Times New Roman" w:eastAsia="Times New Roman" w:hAnsi="Times New Roman" w:cs="Times New Roman"/>
          <w:i/>
          <w:color w:val="000000" w:themeColor="text1"/>
        </w:rPr>
        <w:t xml:space="preserve">, T. parva, B. bigemina </w:t>
      </w:r>
      <w:r w:rsidRPr="00B92224">
        <w:rPr>
          <w:rFonts w:ascii="Times New Roman" w:eastAsia="Times New Roman" w:hAnsi="Times New Roman" w:cs="Times New Roman"/>
          <w:color w:val="000000" w:themeColor="text1"/>
        </w:rPr>
        <w:t xml:space="preserve">and </w:t>
      </w:r>
      <w:r w:rsidRPr="00B92224">
        <w:rPr>
          <w:rFonts w:ascii="Times New Roman" w:eastAsia="Times New Roman" w:hAnsi="Times New Roman" w:cs="Times New Roman"/>
          <w:i/>
          <w:color w:val="000000" w:themeColor="text1"/>
        </w:rPr>
        <w:t>B. bovis</w:t>
      </w:r>
      <w:r>
        <w:rPr>
          <w:rFonts w:ascii="Times New Roman" w:eastAsia="TimesNewRomanPSMT" w:hAnsi="Times New Roman" w:cs="Times New Roman"/>
          <w:color w:val="000000" w:themeColor="text1"/>
          <w:lang w:val="en-CA" w:eastAsia="en-CA"/>
        </w:rPr>
        <w:t xml:space="preserve"> </w:t>
      </w:r>
      <w:r w:rsidRPr="00B92224">
        <w:rPr>
          <w:rFonts w:ascii="Times New Roman" w:hAnsi="Times New Roman" w:cs="Times New Roman"/>
          <w:color w:val="000000" w:themeColor="text1"/>
        </w:rPr>
        <w:t xml:space="preserve">with random number of parasites from each species, to </w:t>
      </w:r>
      <w:r w:rsidRPr="00132B8B">
        <w:rPr>
          <w:rFonts w:ascii="Times New Roman" w:hAnsi="Times New Roman" w:cs="Times New Roman"/>
          <w:szCs w:val="20"/>
        </w:rPr>
        <w:t xml:space="preserve">tested the threshold of the </w:t>
      </w:r>
      <w:r>
        <w:rPr>
          <w:rFonts w:ascii="Times New Roman" w:hAnsi="Times New Roman" w:cs="Times New Roman"/>
          <w:szCs w:val="20"/>
        </w:rPr>
        <w:t>deep amplicon sequencing</w:t>
      </w:r>
      <w:r w:rsidRPr="00132B8B">
        <w:rPr>
          <w:rFonts w:ascii="Times New Roman" w:hAnsi="Times New Roman" w:cs="Times New Roman"/>
          <w:szCs w:val="20"/>
        </w:rPr>
        <w:t xml:space="preserve"> for each of the species</w:t>
      </w:r>
      <w:bookmarkStart w:id="0" w:name="_GoBack"/>
      <w:bookmarkEnd w:id="0"/>
      <w:r>
        <w:rPr>
          <w:rFonts w:ascii="Times New Roman" w:hAnsi="Times New Roman" w:cs="Times New Roman"/>
          <w:szCs w:val="20"/>
        </w:rPr>
        <w:t xml:space="preserve">. </w:t>
      </w:r>
    </w:p>
    <w:tbl>
      <w:tblPr>
        <w:tblW w:w="0" w:type="auto"/>
        <w:tblInd w:w="25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3"/>
        <w:gridCol w:w="595"/>
        <w:gridCol w:w="1096"/>
        <w:gridCol w:w="938"/>
        <w:gridCol w:w="1317"/>
        <w:gridCol w:w="1280"/>
        <w:gridCol w:w="974"/>
        <w:gridCol w:w="766"/>
      </w:tblGrid>
      <w:tr w:rsidR="00F46F6F" w:rsidRPr="00F46F6F" w14:paraId="0E97DCE3" w14:textId="77777777" w:rsidTr="0048458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D4E1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B7AB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Mi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0599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Replic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7655" w14:textId="5F00D11C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>B.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46F6F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>bov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53BF" w14:textId="3D630AC5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>B.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46F6F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>bigemi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C16C" w14:textId="1BA0FB1D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>T.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46F6F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>annul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2088" w14:textId="09CE4F52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>T.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46F6F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>par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C226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Total</w:t>
            </w:r>
          </w:p>
        </w:tc>
      </w:tr>
      <w:tr w:rsidR="00F46F6F" w:rsidRPr="00F46F6F" w14:paraId="1946CAE3" w14:textId="77777777" w:rsidTr="0048458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A2F7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DEE9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49D1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A11A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7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5BE7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979D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550E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3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A6AC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870</w:t>
            </w:r>
          </w:p>
        </w:tc>
      </w:tr>
      <w:tr w:rsidR="00F46F6F" w:rsidRPr="00F46F6F" w14:paraId="6637DD12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214FF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C4CC2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98B4F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257ED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3ED40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17509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3AA5D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BB8A9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157</w:t>
            </w:r>
          </w:p>
        </w:tc>
      </w:tr>
      <w:tr w:rsidR="00F46F6F" w:rsidRPr="00F46F6F" w14:paraId="48F47285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8E5CB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43F97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84917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8CAE7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5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CC7B3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5F852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4108C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B8B87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792</w:t>
            </w:r>
          </w:p>
        </w:tc>
      </w:tr>
      <w:tr w:rsidR="00F46F6F" w:rsidRPr="00F46F6F" w14:paraId="50494295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A385B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0D786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8E8B2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3FDA3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60B30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81A63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91BA9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6F81C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009</w:t>
            </w:r>
          </w:p>
        </w:tc>
      </w:tr>
      <w:tr w:rsidR="00F46F6F" w:rsidRPr="00F46F6F" w14:paraId="4A9489DA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C2413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0AD7E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C8448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B78E6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9F8FB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17E89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0474E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C46CB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241</w:t>
            </w:r>
          </w:p>
        </w:tc>
      </w:tr>
      <w:tr w:rsidR="00F46F6F" w:rsidRPr="00F46F6F" w14:paraId="2C11301E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93B33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2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0E68D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96C96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7ADA1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CCBFC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A5BDC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2F48A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C485E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467</w:t>
            </w:r>
          </w:p>
        </w:tc>
      </w:tr>
      <w:tr w:rsidR="00F46F6F" w:rsidRPr="00F46F6F" w14:paraId="4DCB744B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FACF1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A5C51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43CD5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E9412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31E1A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6A1B0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5B967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65D71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142</w:t>
            </w:r>
          </w:p>
        </w:tc>
      </w:tr>
      <w:tr w:rsidR="00F46F6F" w:rsidRPr="00F46F6F" w14:paraId="28CB7138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93C96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60A13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D74F6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CD715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4390A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D0A80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8B07C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752AC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626</w:t>
            </w:r>
          </w:p>
        </w:tc>
      </w:tr>
      <w:tr w:rsidR="00F46F6F" w:rsidRPr="00F46F6F" w14:paraId="0E6102F2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337EE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3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55CFC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CF9E0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AE768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C633C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7E891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1A823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C4005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521</w:t>
            </w:r>
          </w:p>
        </w:tc>
      </w:tr>
      <w:tr w:rsidR="00F46F6F" w:rsidRPr="00F46F6F" w14:paraId="13AB4142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AAC98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C2347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22F64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0C593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885B9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EE492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39121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35B88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575</w:t>
            </w:r>
          </w:p>
        </w:tc>
      </w:tr>
      <w:tr w:rsidR="00F46F6F" w:rsidRPr="00F46F6F" w14:paraId="14C42464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33414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1B876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E4E80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650DA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8988E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165DD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DA6CD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4E64E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307</w:t>
            </w:r>
          </w:p>
        </w:tc>
      </w:tr>
      <w:tr w:rsidR="00F46F6F" w:rsidRPr="00F46F6F" w14:paraId="45DB0C24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4D2F1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4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D2D63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2ED88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F4796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9FC6B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54DD1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72691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F41C5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546</w:t>
            </w:r>
          </w:p>
        </w:tc>
      </w:tr>
      <w:tr w:rsidR="00F46F6F" w:rsidRPr="00F46F6F" w14:paraId="03C3CF74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D984B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85F92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73449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DC2F7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5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D4D88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41F0A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7AB29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E0648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1</w:t>
            </w:r>
          </w:p>
        </w:tc>
      </w:tr>
      <w:tr w:rsidR="00F46F6F" w:rsidRPr="00F46F6F" w14:paraId="590FF564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A39B6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5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4A0CE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9E6AF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3BE56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9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9BF57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E14C5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F8AD4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DC8E0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951</w:t>
            </w:r>
          </w:p>
        </w:tc>
      </w:tr>
      <w:tr w:rsidR="00F46F6F" w:rsidRPr="00F46F6F" w14:paraId="78E650AF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5EA20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5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39D94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0E2F9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04ABE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01E3D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4BB03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74C6A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B4EAE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769</w:t>
            </w:r>
          </w:p>
        </w:tc>
      </w:tr>
      <w:tr w:rsidR="00F46F6F" w:rsidRPr="00F46F6F" w14:paraId="605BBB44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243EF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4F320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00185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71E90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27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C4C95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2DAE8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4A38B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2B3E2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2756</w:t>
            </w:r>
          </w:p>
        </w:tc>
      </w:tr>
      <w:tr w:rsidR="00F46F6F" w:rsidRPr="00F46F6F" w14:paraId="769433CB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C1B8F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A2074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BE45E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4EF5F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FE7DB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E75F4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FF0BA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2D64D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432</w:t>
            </w:r>
          </w:p>
        </w:tc>
      </w:tr>
      <w:tr w:rsidR="00F46F6F" w:rsidRPr="00F46F6F" w14:paraId="6D71E912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3DB33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6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CEF18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D5512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55600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4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11C43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5FD26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D673A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E26C3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4563</w:t>
            </w:r>
          </w:p>
        </w:tc>
      </w:tr>
      <w:tr w:rsidR="00F46F6F" w:rsidRPr="00F46F6F" w14:paraId="6A6328BA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73666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EBF66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16573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DCBDC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2A404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B1947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57AE2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7EB86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32</w:t>
            </w:r>
          </w:p>
        </w:tc>
      </w:tr>
      <w:tr w:rsidR="00F46F6F" w:rsidRPr="00F46F6F" w14:paraId="5BB4595E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E587C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7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582FD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ED3CA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FC8D9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8E5DA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6BECC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299CF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3843A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432</w:t>
            </w:r>
          </w:p>
        </w:tc>
      </w:tr>
      <w:tr w:rsidR="00F46F6F" w:rsidRPr="00F46F6F" w14:paraId="77369157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5631C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7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7FB99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BC891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A2E0E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59E97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1AF9F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B130B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67441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32</w:t>
            </w:r>
          </w:p>
        </w:tc>
      </w:tr>
      <w:tr w:rsidR="00F46F6F" w:rsidRPr="00F46F6F" w14:paraId="2399D923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2AB7F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8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9E866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572EA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63706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9CDF9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FBFC4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CBB24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40DFF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858</w:t>
            </w:r>
          </w:p>
        </w:tc>
      </w:tr>
      <w:tr w:rsidR="00F46F6F" w:rsidRPr="00F46F6F" w14:paraId="1408F47B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BE3F6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8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542D1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0F55D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1B56B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9B265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DB570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68758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305F9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345</w:t>
            </w:r>
          </w:p>
        </w:tc>
      </w:tr>
      <w:tr w:rsidR="00F46F6F" w:rsidRPr="00F46F6F" w14:paraId="063EBC82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7D00D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8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5537E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101A2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87D3D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981BF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36E81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316D7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016FE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467</w:t>
            </w:r>
          </w:p>
        </w:tc>
      </w:tr>
      <w:tr w:rsidR="00F46F6F" w:rsidRPr="00F46F6F" w14:paraId="12F30626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27D7A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47847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71628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9D89E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8084D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3692F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7098A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5C854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754</w:t>
            </w:r>
          </w:p>
        </w:tc>
      </w:tr>
      <w:tr w:rsidR="00F46F6F" w:rsidRPr="00F46F6F" w14:paraId="17336C92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FAC29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9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C57E4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4AC1B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B5F66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7B2DB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55D7D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06DC2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F9426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564</w:t>
            </w:r>
          </w:p>
        </w:tc>
      </w:tr>
      <w:tr w:rsidR="00F46F6F" w:rsidRPr="00F46F6F" w14:paraId="6FB77FC0" w14:textId="77777777" w:rsidTr="0048458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8CCB2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9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19038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6A017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873D6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0BEA5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E9AFB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C5D43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29128" w14:textId="77777777" w:rsidR="00F46F6F" w:rsidRPr="00F46F6F" w:rsidRDefault="00F46F6F" w:rsidP="00F46F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46F6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745</w:t>
            </w:r>
          </w:p>
        </w:tc>
      </w:tr>
    </w:tbl>
    <w:p w14:paraId="7B706142" w14:textId="77777777" w:rsidR="00C13815" w:rsidRDefault="00C13815" w:rsidP="00F46F6F"/>
    <w:sectPr w:rsidR="00C13815" w:rsidSect="00C138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46A"/>
    <w:rsid w:val="00112CD5"/>
    <w:rsid w:val="0016043C"/>
    <w:rsid w:val="00177AC7"/>
    <w:rsid w:val="0030460A"/>
    <w:rsid w:val="003234D4"/>
    <w:rsid w:val="00484582"/>
    <w:rsid w:val="004D7BB5"/>
    <w:rsid w:val="0095384D"/>
    <w:rsid w:val="00AD5802"/>
    <w:rsid w:val="00B6346A"/>
    <w:rsid w:val="00C13815"/>
    <w:rsid w:val="00C7055D"/>
    <w:rsid w:val="00C76A41"/>
    <w:rsid w:val="00CA3555"/>
    <w:rsid w:val="00D510E8"/>
    <w:rsid w:val="00D97589"/>
    <w:rsid w:val="00DB04D5"/>
    <w:rsid w:val="00E021DF"/>
    <w:rsid w:val="00E3525C"/>
    <w:rsid w:val="00E76EA8"/>
    <w:rsid w:val="00F46F6F"/>
    <w:rsid w:val="00F94CC2"/>
    <w:rsid w:val="00FE5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ACBFD"/>
  <w15:chartTrackingRefBased/>
  <w15:docId w15:val="{22E0E234-900C-4E2C-A8D4-4D29C3004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3234D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D5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234D4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3234D4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3234D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8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815"/>
    <w:rPr>
      <w:rFonts w:ascii="Segoe UI" w:hAnsi="Segoe UI" w:cs="Segoe UI"/>
      <w:sz w:val="18"/>
      <w:szCs w:val="18"/>
    </w:rPr>
  </w:style>
  <w:style w:type="table" w:styleId="ListTable1Light">
    <w:name w:val="List Table 1 Light"/>
    <w:basedOn w:val="TableNormal"/>
    <w:uiPriority w:val="46"/>
    <w:rsid w:val="00C138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19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2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Naveed Chaudhry</dc:creator>
  <cp:keywords/>
  <dc:description/>
  <cp:lastModifiedBy>CHAUDHRY Umer</cp:lastModifiedBy>
  <cp:revision>19</cp:revision>
  <cp:lastPrinted>2019-03-15T15:30:00Z</cp:lastPrinted>
  <dcterms:created xsi:type="dcterms:W3CDTF">2018-12-15T11:09:00Z</dcterms:created>
  <dcterms:modified xsi:type="dcterms:W3CDTF">2019-03-15T15:31:00Z</dcterms:modified>
</cp:coreProperties>
</file>